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7DB08A" w14:textId="42E71BBE" w:rsidR="00327E15" w:rsidRDefault="00327E15" w:rsidP="00327E15">
      <w:r>
        <w:rPr>
          <w:b/>
        </w:rPr>
        <w:t xml:space="preserve">Figure 5 – </w:t>
      </w:r>
      <w:r w:rsidR="00B677B5">
        <w:rPr>
          <w:b/>
        </w:rPr>
        <w:t>S</w:t>
      </w:r>
      <w:r>
        <w:rPr>
          <w:b/>
        </w:rPr>
        <w:t xml:space="preserve">ource </w:t>
      </w:r>
      <w:r w:rsidR="00B677B5">
        <w:rPr>
          <w:b/>
        </w:rPr>
        <w:t>D</w:t>
      </w:r>
      <w:bookmarkStart w:id="0" w:name="_GoBack"/>
      <w:bookmarkEnd w:id="0"/>
      <w:r>
        <w:rPr>
          <w:b/>
        </w:rPr>
        <w:t>ata 1</w:t>
      </w:r>
      <w:r>
        <w:t xml:space="preserve">: Significance values of protein contents between different immunodepleted granules obtained from Figure 5B and Figure 5 – figure supplement 1. </w:t>
      </w:r>
    </w:p>
    <w:tbl>
      <w:tblPr>
        <w:tblW w:w="7659" w:type="dxa"/>
        <w:jc w:val="center"/>
        <w:tblLook w:val="04A0" w:firstRow="1" w:lastRow="0" w:firstColumn="1" w:lastColumn="0" w:noHBand="0" w:noVBand="1"/>
      </w:tblPr>
      <w:tblGrid>
        <w:gridCol w:w="1468"/>
        <w:gridCol w:w="1789"/>
        <w:gridCol w:w="1446"/>
        <w:gridCol w:w="1650"/>
        <w:gridCol w:w="1306"/>
      </w:tblGrid>
      <w:tr w:rsidR="00327E15" w:rsidRPr="00656C3F" w14:paraId="3CDEAAAA" w14:textId="77777777" w:rsidTr="00FD6547">
        <w:trPr>
          <w:trHeight w:val="513"/>
          <w:jc w:val="center"/>
        </w:trPr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EA8E14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595721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Granule Population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7059DE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656C3F">
              <w:rPr>
                <w:color w:val="000000"/>
                <w:sz w:val="18"/>
                <w:szCs w:val="18"/>
              </w:rPr>
              <w:t>Fration</w:t>
            </w:r>
            <w:proofErr w:type="spellEnd"/>
            <w:r w:rsidRPr="00656C3F">
              <w:rPr>
                <w:color w:val="000000"/>
                <w:sz w:val="18"/>
                <w:szCs w:val="18"/>
              </w:rPr>
              <w:t xml:space="preserve"> of Control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345B10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Number of Experiments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963E3E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P-Value</w:t>
            </w:r>
          </w:p>
        </w:tc>
      </w:tr>
      <w:tr w:rsidR="00327E15" w:rsidRPr="00656C3F" w14:paraId="12A13BF3" w14:textId="77777777" w:rsidTr="00FD6547">
        <w:trPr>
          <w:trHeight w:val="254"/>
          <w:jc w:val="center"/>
        </w:trPr>
        <w:tc>
          <w:tcPr>
            <w:tcW w:w="1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4602F1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syt-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BA075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syt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7783A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93 ± 0.0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C2D1A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6B04BA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0001</w:t>
            </w:r>
          </w:p>
        </w:tc>
      </w:tr>
      <w:tr w:rsidR="00327E15" w:rsidRPr="00656C3F" w14:paraId="584C1931" w14:textId="77777777" w:rsidTr="00FD6547">
        <w:trPr>
          <w:trHeight w:val="254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858DBA" w14:textId="77777777" w:rsidR="00327E15" w:rsidRPr="00656C3F" w:rsidRDefault="00327E15" w:rsidP="00FD654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9AF81A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syt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2CEDFC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06 ± 0.0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B2D627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CE8EE0" w14:textId="77777777" w:rsidR="00327E15" w:rsidRPr="00656C3F" w:rsidRDefault="00327E15" w:rsidP="00FD6547">
            <w:pPr>
              <w:rPr>
                <w:color w:val="000000"/>
                <w:sz w:val="18"/>
                <w:szCs w:val="18"/>
              </w:rPr>
            </w:pPr>
          </w:p>
        </w:tc>
      </w:tr>
      <w:tr w:rsidR="00327E15" w:rsidRPr="00656C3F" w14:paraId="5F0B5852" w14:textId="77777777" w:rsidTr="00FD6547">
        <w:trPr>
          <w:trHeight w:val="254"/>
          <w:jc w:val="center"/>
        </w:trPr>
        <w:tc>
          <w:tcPr>
            <w:tcW w:w="1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6F4344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Doc2B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47913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syt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57AA3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91 ± 0.0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E838C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1984E0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0001</w:t>
            </w:r>
          </w:p>
        </w:tc>
      </w:tr>
      <w:tr w:rsidR="00327E15" w:rsidRPr="00656C3F" w14:paraId="416CD647" w14:textId="77777777" w:rsidTr="00FD6547">
        <w:trPr>
          <w:trHeight w:val="254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481E8D" w14:textId="77777777" w:rsidR="00327E15" w:rsidRPr="00656C3F" w:rsidRDefault="00327E15" w:rsidP="00FD654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C8DC1E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syt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13D04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04 ± 0.0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7EC5A8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71739A" w14:textId="77777777" w:rsidR="00327E15" w:rsidRPr="00656C3F" w:rsidRDefault="00327E15" w:rsidP="00FD6547">
            <w:pPr>
              <w:rPr>
                <w:color w:val="000000"/>
                <w:sz w:val="18"/>
                <w:szCs w:val="18"/>
              </w:rPr>
            </w:pPr>
          </w:p>
        </w:tc>
      </w:tr>
      <w:tr w:rsidR="00327E15" w:rsidRPr="00656C3F" w14:paraId="63FC84EA" w14:textId="77777777" w:rsidTr="00FD6547">
        <w:trPr>
          <w:trHeight w:val="254"/>
          <w:jc w:val="center"/>
        </w:trPr>
        <w:tc>
          <w:tcPr>
            <w:tcW w:w="1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653AE3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VAMP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0C8D1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syt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4D62A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92 ± 0.0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8D3BD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EFC245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0001</w:t>
            </w:r>
          </w:p>
        </w:tc>
      </w:tr>
      <w:tr w:rsidR="00327E15" w:rsidRPr="00656C3F" w14:paraId="22CBAA98" w14:textId="77777777" w:rsidTr="00FD6547">
        <w:trPr>
          <w:trHeight w:val="254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83F985" w14:textId="77777777" w:rsidR="00327E15" w:rsidRPr="00656C3F" w:rsidRDefault="00327E15" w:rsidP="00FD654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084E78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syt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B6FB54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07 ± 0.0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D4A606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F20C39" w14:textId="77777777" w:rsidR="00327E15" w:rsidRPr="00656C3F" w:rsidRDefault="00327E15" w:rsidP="00FD6547">
            <w:pPr>
              <w:rPr>
                <w:color w:val="000000"/>
                <w:sz w:val="18"/>
                <w:szCs w:val="18"/>
              </w:rPr>
            </w:pPr>
          </w:p>
        </w:tc>
      </w:tr>
      <w:tr w:rsidR="00327E15" w:rsidRPr="00656C3F" w14:paraId="5826A8A9" w14:textId="77777777" w:rsidTr="00FD6547">
        <w:trPr>
          <w:trHeight w:val="254"/>
          <w:jc w:val="center"/>
        </w:trPr>
        <w:tc>
          <w:tcPr>
            <w:tcW w:w="1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5C526C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VGA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2E4D5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syt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192ED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95 ± 0.0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E55E1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817307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0002</w:t>
            </w:r>
          </w:p>
        </w:tc>
      </w:tr>
      <w:tr w:rsidR="00327E15" w:rsidRPr="00656C3F" w14:paraId="16484D17" w14:textId="77777777" w:rsidTr="00FD6547">
        <w:trPr>
          <w:trHeight w:val="254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21426B" w14:textId="77777777" w:rsidR="00327E15" w:rsidRPr="00656C3F" w:rsidRDefault="00327E15" w:rsidP="00FD654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FDF9B5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syt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6171BD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09 ± 0.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554976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EFF9A0" w14:textId="77777777" w:rsidR="00327E15" w:rsidRPr="00656C3F" w:rsidRDefault="00327E15" w:rsidP="00FD6547">
            <w:pPr>
              <w:rPr>
                <w:color w:val="000000"/>
                <w:sz w:val="18"/>
                <w:szCs w:val="18"/>
              </w:rPr>
            </w:pPr>
          </w:p>
        </w:tc>
      </w:tr>
      <w:tr w:rsidR="00327E15" w:rsidRPr="00656C3F" w14:paraId="41F320DD" w14:textId="77777777" w:rsidTr="00FD6547">
        <w:trPr>
          <w:trHeight w:val="254"/>
          <w:jc w:val="center"/>
        </w:trPr>
        <w:tc>
          <w:tcPr>
            <w:tcW w:w="1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C21649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VNU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DF1CC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syt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1DB94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89 ± 0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186A6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B74586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0001</w:t>
            </w:r>
          </w:p>
        </w:tc>
      </w:tr>
      <w:tr w:rsidR="00327E15" w:rsidRPr="00656C3F" w14:paraId="299B7ADC" w14:textId="77777777" w:rsidTr="00FD6547">
        <w:trPr>
          <w:trHeight w:val="254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408971" w14:textId="77777777" w:rsidR="00327E15" w:rsidRPr="00656C3F" w:rsidRDefault="00327E15" w:rsidP="00FD654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E56EA4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syt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28B6F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04 ± 0.0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3BCC8E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235C5F" w14:textId="77777777" w:rsidR="00327E15" w:rsidRPr="00656C3F" w:rsidRDefault="00327E15" w:rsidP="00FD6547">
            <w:pPr>
              <w:rPr>
                <w:color w:val="000000"/>
                <w:sz w:val="18"/>
                <w:szCs w:val="18"/>
              </w:rPr>
            </w:pPr>
          </w:p>
        </w:tc>
      </w:tr>
      <w:tr w:rsidR="00327E15" w:rsidRPr="00656C3F" w14:paraId="7292EAAA" w14:textId="77777777" w:rsidTr="00FD6547">
        <w:trPr>
          <w:trHeight w:val="254"/>
          <w:jc w:val="center"/>
        </w:trPr>
        <w:tc>
          <w:tcPr>
            <w:tcW w:w="1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C5154D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MIF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EFA79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syt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BC316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86 ± 0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7CF46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4797AF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0005</w:t>
            </w:r>
          </w:p>
        </w:tc>
      </w:tr>
      <w:tr w:rsidR="00327E15" w:rsidRPr="00656C3F" w14:paraId="08E6E8E1" w14:textId="77777777" w:rsidTr="00FD6547">
        <w:trPr>
          <w:trHeight w:val="254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4170A6" w14:textId="77777777" w:rsidR="00327E15" w:rsidRPr="00656C3F" w:rsidRDefault="00327E15" w:rsidP="00FD654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8B5192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syt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C50989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1 ± 0.0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0B88C9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8B73D1" w14:textId="77777777" w:rsidR="00327E15" w:rsidRPr="00656C3F" w:rsidRDefault="00327E15" w:rsidP="00FD6547">
            <w:pPr>
              <w:rPr>
                <w:color w:val="000000"/>
                <w:sz w:val="18"/>
                <w:szCs w:val="18"/>
              </w:rPr>
            </w:pPr>
          </w:p>
        </w:tc>
      </w:tr>
      <w:tr w:rsidR="00327E15" w:rsidRPr="00656C3F" w14:paraId="08C0E901" w14:textId="77777777" w:rsidTr="00FD6547">
        <w:trPr>
          <w:trHeight w:val="254"/>
          <w:jc w:val="center"/>
        </w:trPr>
        <w:tc>
          <w:tcPr>
            <w:tcW w:w="1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80ABF3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IGF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14332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syt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BBEAB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85 ± 0.0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E5003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F024CF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0005</w:t>
            </w:r>
          </w:p>
        </w:tc>
      </w:tr>
      <w:tr w:rsidR="00327E15" w:rsidRPr="00656C3F" w14:paraId="59BD37A7" w14:textId="77777777" w:rsidTr="00FD6547">
        <w:trPr>
          <w:trHeight w:val="254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B77805" w14:textId="77777777" w:rsidR="00327E15" w:rsidRPr="00656C3F" w:rsidRDefault="00327E15" w:rsidP="00FD654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843B8B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syt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ED3AB6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1 ± 0.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F20B4B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A81868" w14:textId="77777777" w:rsidR="00327E15" w:rsidRPr="00656C3F" w:rsidRDefault="00327E15" w:rsidP="00FD6547">
            <w:pPr>
              <w:rPr>
                <w:color w:val="000000"/>
                <w:sz w:val="18"/>
                <w:szCs w:val="18"/>
              </w:rPr>
            </w:pPr>
          </w:p>
        </w:tc>
      </w:tr>
      <w:tr w:rsidR="00327E15" w:rsidRPr="00656C3F" w14:paraId="4C70B7D4" w14:textId="77777777" w:rsidTr="00FD6547">
        <w:trPr>
          <w:trHeight w:val="254"/>
          <w:jc w:val="center"/>
        </w:trPr>
        <w:tc>
          <w:tcPr>
            <w:tcW w:w="1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0CF4C2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IAPP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69051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syt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B4519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85 ± 0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6A979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20552F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0003</w:t>
            </w:r>
          </w:p>
        </w:tc>
      </w:tr>
      <w:tr w:rsidR="00327E15" w:rsidRPr="00656C3F" w14:paraId="2AF95F10" w14:textId="77777777" w:rsidTr="00FD6547">
        <w:trPr>
          <w:trHeight w:val="254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490BFF" w14:textId="77777777" w:rsidR="00327E15" w:rsidRPr="00656C3F" w:rsidRDefault="00327E15" w:rsidP="00FD654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5DF028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syt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D3030E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09 ± 0.0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8DF5E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0DE43A" w14:textId="77777777" w:rsidR="00327E15" w:rsidRPr="00656C3F" w:rsidRDefault="00327E15" w:rsidP="00FD6547">
            <w:pPr>
              <w:rPr>
                <w:color w:val="000000"/>
                <w:sz w:val="18"/>
                <w:szCs w:val="18"/>
              </w:rPr>
            </w:pPr>
          </w:p>
        </w:tc>
      </w:tr>
      <w:tr w:rsidR="00327E15" w:rsidRPr="00656C3F" w14:paraId="6C811D4E" w14:textId="77777777" w:rsidTr="00FD6547">
        <w:trPr>
          <w:trHeight w:val="254"/>
          <w:jc w:val="center"/>
        </w:trPr>
        <w:tc>
          <w:tcPr>
            <w:tcW w:w="1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C0A20F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PC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5EA98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syt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5BE8F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72 ± 0.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C38A9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167487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0139</w:t>
            </w:r>
          </w:p>
        </w:tc>
      </w:tr>
      <w:tr w:rsidR="00327E15" w:rsidRPr="00656C3F" w14:paraId="0780AC38" w14:textId="77777777" w:rsidTr="00FD6547">
        <w:trPr>
          <w:trHeight w:val="254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4E375E" w14:textId="77777777" w:rsidR="00327E15" w:rsidRPr="00656C3F" w:rsidRDefault="00327E15" w:rsidP="00FD654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AED8B4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syt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BC5D24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18 ± 0.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4DE932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F80911" w14:textId="77777777" w:rsidR="00327E15" w:rsidRPr="00656C3F" w:rsidRDefault="00327E15" w:rsidP="00FD6547">
            <w:pPr>
              <w:rPr>
                <w:color w:val="000000"/>
                <w:sz w:val="18"/>
                <w:szCs w:val="18"/>
              </w:rPr>
            </w:pPr>
          </w:p>
        </w:tc>
      </w:tr>
      <w:tr w:rsidR="00327E15" w:rsidRPr="00656C3F" w14:paraId="30034E50" w14:textId="77777777" w:rsidTr="00FD6547">
        <w:trPr>
          <w:trHeight w:val="254"/>
          <w:jc w:val="center"/>
        </w:trPr>
        <w:tc>
          <w:tcPr>
            <w:tcW w:w="1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5B880E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PC1/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F6544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syt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CB5FF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47 ± 0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EDEBD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73D01B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4052</w:t>
            </w:r>
          </w:p>
        </w:tc>
      </w:tr>
      <w:tr w:rsidR="00327E15" w:rsidRPr="00656C3F" w14:paraId="78E24E5F" w14:textId="77777777" w:rsidTr="00FD6547">
        <w:trPr>
          <w:trHeight w:val="254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E016E1" w14:textId="77777777" w:rsidR="00327E15" w:rsidRPr="00656C3F" w:rsidRDefault="00327E15" w:rsidP="00FD654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DA689D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syt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EC35AF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59 ± 0.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D47514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9C7FDE" w14:textId="77777777" w:rsidR="00327E15" w:rsidRPr="00656C3F" w:rsidRDefault="00327E15" w:rsidP="00FD6547">
            <w:pPr>
              <w:rPr>
                <w:color w:val="000000"/>
                <w:sz w:val="18"/>
                <w:szCs w:val="18"/>
              </w:rPr>
            </w:pPr>
          </w:p>
        </w:tc>
      </w:tr>
      <w:tr w:rsidR="00327E15" w:rsidRPr="00656C3F" w14:paraId="720D122A" w14:textId="77777777" w:rsidTr="00FD6547">
        <w:trPr>
          <w:trHeight w:val="254"/>
          <w:jc w:val="center"/>
        </w:trPr>
        <w:tc>
          <w:tcPr>
            <w:tcW w:w="1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E593EA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VAMP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84629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syt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857AD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48 ± 0.0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87E4F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827D48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2381</w:t>
            </w:r>
          </w:p>
        </w:tc>
      </w:tr>
      <w:tr w:rsidR="00327E15" w:rsidRPr="00656C3F" w14:paraId="02EED946" w14:textId="77777777" w:rsidTr="00FD6547">
        <w:trPr>
          <w:trHeight w:val="254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7EBB62" w14:textId="77777777" w:rsidR="00327E15" w:rsidRPr="00656C3F" w:rsidRDefault="00327E15" w:rsidP="00FD654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E78E9E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syt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573284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52 ± 0.0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39DA2E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73E397" w14:textId="77777777" w:rsidR="00327E15" w:rsidRPr="00656C3F" w:rsidRDefault="00327E15" w:rsidP="00FD6547">
            <w:pPr>
              <w:rPr>
                <w:color w:val="000000"/>
                <w:sz w:val="18"/>
                <w:szCs w:val="18"/>
              </w:rPr>
            </w:pPr>
          </w:p>
        </w:tc>
      </w:tr>
      <w:tr w:rsidR="00327E15" w:rsidRPr="00656C3F" w14:paraId="2964085D" w14:textId="77777777" w:rsidTr="00FD6547">
        <w:trPr>
          <w:trHeight w:val="254"/>
          <w:jc w:val="center"/>
        </w:trPr>
        <w:tc>
          <w:tcPr>
            <w:tcW w:w="1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11F580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VAMP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3E347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syt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2F8FA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37 ± 0.0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67518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4717AD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3233</w:t>
            </w:r>
          </w:p>
        </w:tc>
      </w:tr>
      <w:tr w:rsidR="00327E15" w:rsidRPr="00656C3F" w14:paraId="544FEE6E" w14:textId="77777777" w:rsidTr="00FD6547">
        <w:trPr>
          <w:trHeight w:val="254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A19A51" w14:textId="77777777" w:rsidR="00327E15" w:rsidRPr="00656C3F" w:rsidRDefault="00327E15" w:rsidP="00FD654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A2105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syt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C17F95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51 ± 0.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48248A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AE7875" w14:textId="77777777" w:rsidR="00327E15" w:rsidRPr="00656C3F" w:rsidRDefault="00327E15" w:rsidP="00FD6547">
            <w:pPr>
              <w:rPr>
                <w:color w:val="000000"/>
                <w:sz w:val="18"/>
                <w:szCs w:val="18"/>
              </w:rPr>
            </w:pPr>
          </w:p>
        </w:tc>
      </w:tr>
      <w:tr w:rsidR="00327E15" w:rsidRPr="00656C3F" w14:paraId="7380DE8E" w14:textId="77777777" w:rsidTr="00FD6547">
        <w:trPr>
          <w:trHeight w:val="254"/>
          <w:jc w:val="center"/>
        </w:trPr>
        <w:tc>
          <w:tcPr>
            <w:tcW w:w="1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7ADF36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VAMP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1C7A7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syt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50B84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63 ± 0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7831F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6E10A2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5734</w:t>
            </w:r>
          </w:p>
        </w:tc>
      </w:tr>
      <w:tr w:rsidR="00327E15" w:rsidRPr="00656C3F" w14:paraId="78C42C72" w14:textId="77777777" w:rsidTr="00FD6547">
        <w:trPr>
          <w:trHeight w:val="254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E6E745" w14:textId="77777777" w:rsidR="00327E15" w:rsidRPr="00656C3F" w:rsidRDefault="00327E15" w:rsidP="00FD654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431B4F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syt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B65FC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58 ± 0.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046EE9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1F9C84" w14:textId="77777777" w:rsidR="00327E15" w:rsidRPr="00656C3F" w:rsidRDefault="00327E15" w:rsidP="00FD6547">
            <w:pPr>
              <w:rPr>
                <w:color w:val="000000"/>
                <w:sz w:val="18"/>
                <w:szCs w:val="18"/>
              </w:rPr>
            </w:pPr>
          </w:p>
        </w:tc>
      </w:tr>
      <w:tr w:rsidR="00327E15" w:rsidRPr="00656C3F" w14:paraId="383C4394" w14:textId="77777777" w:rsidTr="00FD6547">
        <w:trPr>
          <w:trHeight w:val="254"/>
          <w:jc w:val="center"/>
        </w:trPr>
        <w:tc>
          <w:tcPr>
            <w:tcW w:w="1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EA0FF8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VAMP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36EFD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syt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5CE34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55 ± 0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4891E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BD10D9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0334</w:t>
            </w:r>
          </w:p>
        </w:tc>
      </w:tr>
      <w:tr w:rsidR="00327E15" w:rsidRPr="00656C3F" w14:paraId="0298C224" w14:textId="77777777" w:rsidTr="00FD6547">
        <w:trPr>
          <w:trHeight w:val="254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F94A12" w14:textId="77777777" w:rsidR="00327E15" w:rsidRPr="00656C3F" w:rsidRDefault="00327E15" w:rsidP="00FD654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9B956A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syt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BFED89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29 ± 0.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085512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B46522" w14:textId="77777777" w:rsidR="00327E15" w:rsidRPr="00656C3F" w:rsidRDefault="00327E15" w:rsidP="00FD6547">
            <w:pPr>
              <w:rPr>
                <w:color w:val="000000"/>
                <w:sz w:val="18"/>
                <w:szCs w:val="18"/>
              </w:rPr>
            </w:pPr>
          </w:p>
        </w:tc>
      </w:tr>
      <w:tr w:rsidR="00327E15" w:rsidRPr="00656C3F" w14:paraId="4AC5F638" w14:textId="77777777" w:rsidTr="00FD6547">
        <w:trPr>
          <w:trHeight w:val="254"/>
          <w:jc w:val="center"/>
        </w:trPr>
        <w:tc>
          <w:tcPr>
            <w:tcW w:w="1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5C8B10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VMAT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FB032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syt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72E4E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57 ± 0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82C64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3BF229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0734</w:t>
            </w:r>
          </w:p>
        </w:tc>
      </w:tr>
      <w:tr w:rsidR="00327E15" w:rsidRPr="00656C3F" w14:paraId="0DF516B5" w14:textId="77777777" w:rsidTr="00FD6547">
        <w:trPr>
          <w:trHeight w:val="254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83AEB1" w14:textId="77777777" w:rsidR="00327E15" w:rsidRPr="00656C3F" w:rsidRDefault="00327E15" w:rsidP="00FD654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D188CF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syt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7A0BC5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4 ± 0.0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22629B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2D9D37" w14:textId="77777777" w:rsidR="00327E15" w:rsidRPr="00656C3F" w:rsidRDefault="00327E15" w:rsidP="00FD6547">
            <w:pPr>
              <w:rPr>
                <w:color w:val="000000"/>
                <w:sz w:val="18"/>
                <w:szCs w:val="18"/>
              </w:rPr>
            </w:pPr>
          </w:p>
        </w:tc>
      </w:tr>
      <w:tr w:rsidR="00327E15" w:rsidRPr="00656C3F" w14:paraId="309687E7" w14:textId="77777777" w:rsidTr="00FD6547">
        <w:trPr>
          <w:trHeight w:val="254"/>
          <w:jc w:val="center"/>
        </w:trPr>
        <w:tc>
          <w:tcPr>
            <w:tcW w:w="1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74DB6C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GFP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28485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syt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2A454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4 ± 0.0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70554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34470D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0364</w:t>
            </w:r>
          </w:p>
        </w:tc>
      </w:tr>
      <w:tr w:rsidR="00327E15" w:rsidRPr="00656C3F" w14:paraId="478BF507" w14:textId="77777777" w:rsidTr="00FD6547">
        <w:trPr>
          <w:trHeight w:val="254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E87C04" w14:textId="77777777" w:rsidR="00327E15" w:rsidRPr="00656C3F" w:rsidRDefault="00327E15" w:rsidP="00FD654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EA69CB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syt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E93708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59 ± 0.0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F12724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7765DE" w14:textId="77777777" w:rsidR="00327E15" w:rsidRPr="00656C3F" w:rsidRDefault="00327E15" w:rsidP="00FD6547">
            <w:pPr>
              <w:rPr>
                <w:color w:val="000000"/>
                <w:sz w:val="18"/>
                <w:szCs w:val="18"/>
              </w:rPr>
            </w:pPr>
          </w:p>
        </w:tc>
      </w:tr>
      <w:tr w:rsidR="00327E15" w:rsidRPr="00656C3F" w14:paraId="089CE8D7" w14:textId="77777777" w:rsidTr="00FD6547">
        <w:trPr>
          <w:trHeight w:val="254"/>
          <w:jc w:val="center"/>
        </w:trPr>
        <w:tc>
          <w:tcPr>
            <w:tcW w:w="1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43DF4A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NPY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9FA3E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syt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1E6A1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03 ± 0.0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97A9E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41C7DB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0001</w:t>
            </w:r>
          </w:p>
        </w:tc>
      </w:tr>
      <w:tr w:rsidR="00327E15" w:rsidRPr="00656C3F" w14:paraId="50AC1C40" w14:textId="77777777" w:rsidTr="00FD6547">
        <w:trPr>
          <w:trHeight w:val="254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9D3023" w14:textId="77777777" w:rsidR="00327E15" w:rsidRPr="00656C3F" w:rsidRDefault="00327E15" w:rsidP="00FD654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C72C0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syt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DB06E5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86 ± 0.0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A43C2F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A5AB5E" w14:textId="77777777" w:rsidR="00327E15" w:rsidRPr="00656C3F" w:rsidRDefault="00327E15" w:rsidP="00FD6547">
            <w:pPr>
              <w:rPr>
                <w:color w:val="000000"/>
                <w:sz w:val="18"/>
                <w:szCs w:val="18"/>
              </w:rPr>
            </w:pPr>
          </w:p>
        </w:tc>
      </w:tr>
      <w:tr w:rsidR="00327E15" w:rsidRPr="00656C3F" w14:paraId="5E308AB2" w14:textId="77777777" w:rsidTr="00FD6547">
        <w:trPr>
          <w:trHeight w:val="254"/>
          <w:jc w:val="center"/>
        </w:trPr>
        <w:tc>
          <w:tcPr>
            <w:tcW w:w="1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C49AB0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VGLUT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F512B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syt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9A295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11 ± 0.0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EFE4D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DEB773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0001</w:t>
            </w:r>
          </w:p>
        </w:tc>
      </w:tr>
      <w:tr w:rsidR="00327E15" w:rsidRPr="00656C3F" w14:paraId="62C03B79" w14:textId="77777777" w:rsidTr="00FD6547">
        <w:trPr>
          <w:trHeight w:val="254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45B94A" w14:textId="77777777" w:rsidR="00327E15" w:rsidRPr="00656C3F" w:rsidRDefault="00327E15" w:rsidP="00FD654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E21192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syt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C8BEAB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91 ± 0.0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477B8A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5B39AB" w14:textId="77777777" w:rsidR="00327E15" w:rsidRPr="00656C3F" w:rsidRDefault="00327E15" w:rsidP="00FD6547">
            <w:pPr>
              <w:rPr>
                <w:color w:val="000000"/>
                <w:sz w:val="18"/>
                <w:szCs w:val="18"/>
              </w:rPr>
            </w:pPr>
          </w:p>
        </w:tc>
      </w:tr>
      <w:tr w:rsidR="00327E15" w:rsidRPr="00656C3F" w14:paraId="2F16D811" w14:textId="77777777" w:rsidTr="00FD6547">
        <w:trPr>
          <w:trHeight w:val="254"/>
          <w:jc w:val="center"/>
        </w:trPr>
        <w:tc>
          <w:tcPr>
            <w:tcW w:w="1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B66F72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CAPS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E1DC4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syt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8A844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03 ± 0.0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C1E28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ADBC20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0001</w:t>
            </w:r>
          </w:p>
        </w:tc>
      </w:tr>
      <w:tr w:rsidR="00327E15" w:rsidRPr="00656C3F" w14:paraId="3399D882" w14:textId="77777777" w:rsidTr="00FD6547">
        <w:trPr>
          <w:trHeight w:val="254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6BBFBF" w14:textId="77777777" w:rsidR="00327E15" w:rsidRPr="00656C3F" w:rsidRDefault="00327E15" w:rsidP="00FD654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7C560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syt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4BB62F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94 ± 0.0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91FC3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644AE4" w14:textId="77777777" w:rsidR="00327E15" w:rsidRPr="00656C3F" w:rsidRDefault="00327E15" w:rsidP="00FD6547">
            <w:pPr>
              <w:rPr>
                <w:color w:val="000000"/>
                <w:sz w:val="18"/>
                <w:szCs w:val="18"/>
              </w:rPr>
            </w:pPr>
          </w:p>
        </w:tc>
      </w:tr>
      <w:tr w:rsidR="00327E15" w:rsidRPr="00656C3F" w14:paraId="6C110BCA" w14:textId="77777777" w:rsidTr="00FD6547">
        <w:trPr>
          <w:trHeight w:val="254"/>
          <w:jc w:val="center"/>
        </w:trPr>
        <w:tc>
          <w:tcPr>
            <w:tcW w:w="1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13B83D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syt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FBACC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syt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E1E9E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09 ± 0.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96CA2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F98FDD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0002</w:t>
            </w:r>
          </w:p>
        </w:tc>
      </w:tr>
      <w:tr w:rsidR="00327E15" w:rsidRPr="00656C3F" w14:paraId="4CBCF074" w14:textId="77777777" w:rsidTr="00FD6547">
        <w:trPr>
          <w:trHeight w:val="254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FE43E9" w14:textId="77777777" w:rsidR="00327E15" w:rsidRPr="00656C3F" w:rsidRDefault="00327E15" w:rsidP="00FD654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80217B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syt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12B60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98 ± 0.0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39C47D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33B53F" w14:textId="77777777" w:rsidR="00327E15" w:rsidRPr="00656C3F" w:rsidRDefault="00327E15" w:rsidP="00FD6547">
            <w:pPr>
              <w:rPr>
                <w:color w:val="000000"/>
                <w:sz w:val="18"/>
                <w:szCs w:val="18"/>
              </w:rPr>
            </w:pPr>
          </w:p>
        </w:tc>
      </w:tr>
      <w:tr w:rsidR="00327E15" w:rsidRPr="00656C3F" w14:paraId="11F11531" w14:textId="77777777" w:rsidTr="00FD6547">
        <w:trPr>
          <w:trHeight w:val="254"/>
          <w:jc w:val="center"/>
        </w:trPr>
        <w:tc>
          <w:tcPr>
            <w:tcW w:w="1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615F52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sphingomyeli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283B6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syt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3BC6D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93 ± 0.0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07D3D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014641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0018</w:t>
            </w:r>
          </w:p>
        </w:tc>
      </w:tr>
      <w:tr w:rsidR="00327E15" w:rsidRPr="00656C3F" w14:paraId="457AB3FE" w14:textId="77777777" w:rsidTr="00FD6547">
        <w:trPr>
          <w:trHeight w:val="254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C6A9BA" w14:textId="77777777" w:rsidR="00327E15" w:rsidRPr="00656C3F" w:rsidRDefault="00327E15" w:rsidP="00FD654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6A35DD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syt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A12B57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06 ± 0.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086A17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DAEB1F" w14:textId="77777777" w:rsidR="00327E15" w:rsidRPr="00656C3F" w:rsidRDefault="00327E15" w:rsidP="00FD6547">
            <w:pPr>
              <w:rPr>
                <w:color w:val="000000"/>
                <w:sz w:val="18"/>
                <w:szCs w:val="18"/>
              </w:rPr>
            </w:pPr>
          </w:p>
        </w:tc>
      </w:tr>
      <w:tr w:rsidR="00327E15" w:rsidRPr="00656C3F" w14:paraId="313C01FB" w14:textId="77777777" w:rsidTr="00FD6547">
        <w:trPr>
          <w:trHeight w:val="254"/>
          <w:jc w:val="center"/>
        </w:trPr>
        <w:tc>
          <w:tcPr>
            <w:tcW w:w="14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57E5CD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cholesterol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7AABC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syt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DD027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74 ± 0.0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74A8C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63C9A9" w14:textId="77777777" w:rsidR="00327E15" w:rsidRPr="00656C3F" w:rsidRDefault="00327E15" w:rsidP="00FD6547">
            <w:pPr>
              <w:jc w:val="center"/>
              <w:rPr>
                <w:color w:val="000000"/>
                <w:sz w:val="18"/>
                <w:szCs w:val="18"/>
              </w:rPr>
            </w:pPr>
            <w:r w:rsidRPr="00656C3F">
              <w:rPr>
                <w:color w:val="000000"/>
                <w:sz w:val="18"/>
                <w:szCs w:val="18"/>
              </w:rPr>
              <w:t>0.0029</w:t>
            </w:r>
          </w:p>
        </w:tc>
      </w:tr>
      <w:tr w:rsidR="00327E15" w:rsidRPr="00656C3F" w14:paraId="2C7D4CA3" w14:textId="77777777" w:rsidTr="00FD6547">
        <w:trPr>
          <w:trHeight w:val="254"/>
          <w:jc w:val="center"/>
        </w:trPr>
        <w:tc>
          <w:tcPr>
            <w:tcW w:w="14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24CCC1" w14:textId="77777777" w:rsidR="00327E15" w:rsidRPr="00656C3F" w:rsidRDefault="00327E15" w:rsidP="00FD654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CFE866" w14:textId="77777777" w:rsidR="00327E15" w:rsidRPr="00656C3F" w:rsidRDefault="00327E15" w:rsidP="00FD6547">
            <w:pPr>
              <w:jc w:val="center"/>
              <w:rPr>
                <w:color w:val="000000"/>
                <w:sz w:val="16"/>
                <w:szCs w:val="16"/>
              </w:rPr>
            </w:pPr>
            <w:r w:rsidRPr="00656C3F">
              <w:rPr>
                <w:color w:val="000000"/>
                <w:sz w:val="16"/>
                <w:szCs w:val="16"/>
              </w:rPr>
              <w:t>syt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35431" w14:textId="77777777" w:rsidR="00327E15" w:rsidRPr="00656C3F" w:rsidRDefault="00327E15" w:rsidP="00FD6547">
            <w:pPr>
              <w:jc w:val="center"/>
              <w:rPr>
                <w:color w:val="000000"/>
                <w:sz w:val="16"/>
                <w:szCs w:val="16"/>
              </w:rPr>
            </w:pPr>
            <w:r w:rsidRPr="00656C3F">
              <w:rPr>
                <w:color w:val="000000"/>
                <w:sz w:val="16"/>
                <w:szCs w:val="16"/>
              </w:rPr>
              <w:t>0.26 ± 0.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91AC0C" w14:textId="77777777" w:rsidR="00327E15" w:rsidRPr="00656C3F" w:rsidRDefault="00327E15" w:rsidP="00FD6547">
            <w:pPr>
              <w:jc w:val="center"/>
              <w:rPr>
                <w:color w:val="000000"/>
                <w:sz w:val="16"/>
                <w:szCs w:val="16"/>
              </w:rPr>
            </w:pPr>
            <w:r w:rsidRPr="00656C3F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3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8236CD" w14:textId="77777777" w:rsidR="00327E15" w:rsidRPr="00656C3F" w:rsidRDefault="00327E15" w:rsidP="00FD6547">
            <w:pPr>
              <w:rPr>
                <w:color w:val="000000"/>
                <w:sz w:val="16"/>
                <w:szCs w:val="16"/>
              </w:rPr>
            </w:pPr>
          </w:p>
        </w:tc>
      </w:tr>
    </w:tbl>
    <w:p w14:paraId="5DF1CDD9" w14:textId="77777777" w:rsidR="00327E15" w:rsidRDefault="00327E15" w:rsidP="00327E15">
      <w:pPr>
        <w:rPr>
          <w:sz w:val="16"/>
          <w:szCs w:val="16"/>
        </w:rPr>
      </w:pPr>
    </w:p>
    <w:p w14:paraId="2072E65C" w14:textId="77777777" w:rsidR="00327E15" w:rsidRPr="00A17C67" w:rsidRDefault="00327E15" w:rsidP="00327E15">
      <w:pPr>
        <w:rPr>
          <w:color w:val="000000" w:themeColor="text1"/>
        </w:rPr>
      </w:pPr>
      <w:r w:rsidRPr="00A17C67">
        <w:rPr>
          <w:color w:val="000000" w:themeColor="text1"/>
        </w:rPr>
        <w:t>P-values are from simple unpaired Student’s t-tests. They were not corrected for multiple comparisons.</w:t>
      </w:r>
    </w:p>
    <w:p w14:paraId="3B5D0229" w14:textId="77777777" w:rsidR="00327E15" w:rsidRDefault="00327E15"/>
    <w:sectPr w:rsidR="00327E15" w:rsidSect="006445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E15"/>
    <w:rsid w:val="00327E15"/>
    <w:rsid w:val="00644529"/>
    <w:rsid w:val="00B67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6546C"/>
  <w15:chartTrackingRefBased/>
  <w15:docId w15:val="{4D58541B-CF97-494B-94E6-4172069EA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7E15"/>
    <w:pPr>
      <w:spacing w:after="160" w:line="259" w:lineRule="auto"/>
    </w:pPr>
    <w:rPr>
      <w:rFonts w:ascii="Times New Roman" w:hAnsi="Times New Roman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0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m, Lukas K (lkt2e)</dc:creator>
  <cp:keywords/>
  <dc:description/>
  <cp:lastModifiedBy>Tamm, Lukas K (lkt2e)</cp:lastModifiedBy>
  <cp:revision>2</cp:revision>
  <dcterms:created xsi:type="dcterms:W3CDTF">2020-11-05T19:58:00Z</dcterms:created>
  <dcterms:modified xsi:type="dcterms:W3CDTF">2020-11-05T20:07:00Z</dcterms:modified>
</cp:coreProperties>
</file>